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38BCE" w14:textId="77777777" w:rsidR="008F6DBE" w:rsidRDefault="008F6DBE" w:rsidP="008F6DBE">
      <w:pPr>
        <w:spacing w:line="480" w:lineRule="auto"/>
      </w:pPr>
      <w:r w:rsidRPr="00B947B0">
        <w:rPr>
          <w:b/>
        </w:rPr>
        <w:t>Surrogate Virus Neutralization Test (</w:t>
      </w:r>
      <w:proofErr w:type="spellStart"/>
      <w:r w:rsidRPr="00B947B0">
        <w:rPr>
          <w:b/>
        </w:rPr>
        <w:t>sVNT</w:t>
      </w:r>
      <w:proofErr w:type="spellEnd"/>
      <w:r w:rsidRPr="00B947B0">
        <w:rPr>
          <w:b/>
        </w:rPr>
        <w:t xml:space="preserve">) to determine salivary </w:t>
      </w:r>
      <w:r>
        <w:rPr>
          <w:b/>
        </w:rPr>
        <w:t xml:space="preserve">neutralizing </w:t>
      </w:r>
      <w:r w:rsidRPr="00B947B0">
        <w:rPr>
          <w:b/>
        </w:rPr>
        <w:t xml:space="preserve">antibody inhibition of ACE2 and SARS-CoV-2 Spike RBD complex </w:t>
      </w:r>
    </w:p>
    <w:p w14:paraId="0A372DDD" w14:textId="77777777" w:rsidR="008F6DBE" w:rsidRDefault="008F6DBE" w:rsidP="008F6DBE">
      <w:pPr>
        <w:spacing w:line="480" w:lineRule="auto"/>
        <w:rPr>
          <w:vertAlign w:val="superscript"/>
        </w:rPr>
      </w:pPr>
      <w:r>
        <w:t>David Forsman</w:t>
      </w:r>
      <w:r>
        <w:rPr>
          <w:vertAlign w:val="superscript"/>
        </w:rPr>
        <w:t>a</w:t>
      </w:r>
      <w:r>
        <w:t>, Abigail Smith</w:t>
      </w:r>
      <w:r>
        <w:rPr>
          <w:vertAlign w:val="superscript"/>
        </w:rPr>
        <w:t>a</w:t>
      </w:r>
      <w:r>
        <w:t>, Alex Pratt</w:t>
      </w:r>
      <w:r>
        <w:rPr>
          <w:vertAlign w:val="superscript"/>
        </w:rPr>
        <w:t>b</w:t>
      </w:r>
      <w:r>
        <w:t xml:space="preserve">, Paige </w:t>
      </w:r>
      <w:proofErr w:type="spellStart"/>
      <w:r>
        <w:t>Comerford</w:t>
      </w:r>
      <w:r>
        <w:rPr>
          <w:vertAlign w:val="superscript"/>
        </w:rPr>
        <w:t>b</w:t>
      </w:r>
      <w:proofErr w:type="spellEnd"/>
      <w:r>
        <w:t>, Fiona Sparano</w:t>
      </w:r>
      <w:r>
        <w:rPr>
          <w:vertAlign w:val="superscript"/>
        </w:rPr>
        <w:t>b</w:t>
      </w:r>
      <w:r>
        <w:t xml:space="preserve">, Congyue </w:t>
      </w:r>
      <w:proofErr w:type="spellStart"/>
      <w:r>
        <w:t>Peng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#</w:t>
      </w:r>
      <w:r>
        <w:t xml:space="preserve">, Delphine </w:t>
      </w:r>
      <w:proofErr w:type="spellStart"/>
      <w:proofErr w:type="gramStart"/>
      <w:r>
        <w:t>Dean</w:t>
      </w:r>
      <w:r>
        <w:rPr>
          <w:vertAlign w:val="superscript"/>
        </w:rPr>
        <w:t>a,c</w:t>
      </w:r>
      <w:proofErr w:type="spellEnd"/>
      <w:r>
        <w:rPr>
          <w:vertAlign w:val="superscript"/>
        </w:rPr>
        <w:t>#</w:t>
      </w:r>
      <w:proofErr w:type="gramEnd"/>
    </w:p>
    <w:p w14:paraId="01E72A77" w14:textId="77777777" w:rsidR="008F6DBE" w:rsidRDefault="008F6DBE" w:rsidP="008F6DBE">
      <w:pPr>
        <w:spacing w:line="480" w:lineRule="auto"/>
      </w:pPr>
    </w:p>
    <w:p w14:paraId="1C54CD08" w14:textId="77777777" w:rsidR="008F6DBE" w:rsidRDefault="008F6DBE" w:rsidP="008F6DBE">
      <w:pPr>
        <w:spacing w:line="480" w:lineRule="auto"/>
      </w:pPr>
      <w:proofErr w:type="spellStart"/>
      <w:proofErr w:type="gramStart"/>
      <w:r>
        <w:rPr>
          <w:vertAlign w:val="superscript"/>
        </w:rPr>
        <w:t>a</w:t>
      </w:r>
      <w:r>
        <w:t>Department</w:t>
      </w:r>
      <w:proofErr w:type="spellEnd"/>
      <w:proofErr w:type="gramEnd"/>
      <w:r>
        <w:t xml:space="preserve"> of Bioengineering, Clemson University, South Carolina, USA </w:t>
      </w:r>
    </w:p>
    <w:p w14:paraId="7C4A6F6A" w14:textId="77777777" w:rsidR="008F6DBE" w:rsidRDefault="008F6DBE" w:rsidP="008F6DBE">
      <w:pPr>
        <w:spacing w:line="480" w:lineRule="auto"/>
      </w:pPr>
      <w:proofErr w:type="spellStart"/>
      <w:r>
        <w:rPr>
          <w:vertAlign w:val="superscript"/>
        </w:rPr>
        <w:t>b</w:t>
      </w:r>
      <w:r>
        <w:t>Department</w:t>
      </w:r>
      <w:proofErr w:type="spellEnd"/>
      <w:r>
        <w:t xml:space="preserve"> of Biological Science, Clemson University, South Carolina, USA </w:t>
      </w:r>
    </w:p>
    <w:p w14:paraId="4EA13F9A" w14:textId="77777777" w:rsidR="008F6DBE" w:rsidRDefault="008F6DBE" w:rsidP="008F6DBE">
      <w:pPr>
        <w:spacing w:line="480" w:lineRule="auto"/>
      </w:pPr>
      <w:proofErr w:type="spellStart"/>
      <w:r>
        <w:rPr>
          <w:vertAlign w:val="superscript"/>
        </w:rPr>
        <w:t>c</w:t>
      </w:r>
      <w:r>
        <w:t>Research</w:t>
      </w:r>
      <w:proofErr w:type="spellEnd"/>
      <w:r>
        <w:t xml:space="preserve"> and Education in Disease Diagnostics and Intervention, Clemson University, South Carolina, USA</w:t>
      </w:r>
    </w:p>
    <w:p w14:paraId="1B11C7CC" w14:textId="77777777" w:rsidR="008F6DBE" w:rsidRDefault="008F6DBE" w:rsidP="008F6DBE">
      <w:pPr>
        <w:spacing w:line="480" w:lineRule="auto"/>
      </w:pPr>
      <w:r>
        <w:t xml:space="preserve">#Address correspondence to Congyue Peng, </w:t>
      </w:r>
      <w:hyperlink r:id="rId4">
        <w:r>
          <w:rPr>
            <w:color w:val="1155CC"/>
            <w:u w:val="single"/>
          </w:rPr>
          <w:t>congyup@clemson.edu</w:t>
        </w:r>
      </w:hyperlink>
      <w:r>
        <w:t xml:space="preserve"> and Delphine Dean, finou@clemson.edu</w:t>
      </w:r>
    </w:p>
    <w:p w14:paraId="5C56C033" w14:textId="77777777" w:rsidR="008F6DBE" w:rsidRDefault="008F6DBE"/>
    <w:p w14:paraId="3E88BF32" w14:textId="77777777" w:rsidR="008F6DBE" w:rsidRDefault="008F6DBE"/>
    <w:p w14:paraId="03DC7E51" w14:textId="77777777" w:rsidR="008F6DBE" w:rsidRDefault="008F6DBE"/>
    <w:p w14:paraId="77FB461E" w14:textId="77777777" w:rsidR="008F6DBE" w:rsidRDefault="008F6DBE"/>
    <w:p w14:paraId="7B23C5D8" w14:textId="77777777" w:rsidR="008F6DBE" w:rsidRDefault="008F6DBE"/>
    <w:p w14:paraId="46AF872A" w14:textId="77777777" w:rsidR="008F6DBE" w:rsidRDefault="008F6DBE"/>
    <w:p w14:paraId="1A24080E" w14:textId="77777777" w:rsidR="008F6DBE" w:rsidRDefault="008F6DBE"/>
    <w:p w14:paraId="3CB18AD1" w14:textId="77777777" w:rsidR="008F6DBE" w:rsidRDefault="008F6DBE"/>
    <w:p w14:paraId="3974A327" w14:textId="77777777" w:rsidR="008F6DBE" w:rsidRDefault="008F6DBE"/>
    <w:p w14:paraId="09BF41FB" w14:textId="77777777" w:rsidR="008F6DBE" w:rsidRDefault="008F6DBE"/>
    <w:p w14:paraId="4B497707" w14:textId="77777777" w:rsidR="008F6DBE" w:rsidRDefault="008F6DBE"/>
    <w:p w14:paraId="203A70C5" w14:textId="77777777" w:rsidR="008F6DBE" w:rsidRDefault="008F6DBE"/>
    <w:p w14:paraId="426FA585" w14:textId="77777777" w:rsidR="008F6DBE" w:rsidRDefault="008F6DBE"/>
    <w:p w14:paraId="03C654FC" w14:textId="77777777" w:rsidR="008F6DBE" w:rsidRDefault="008F6DBE"/>
    <w:p w14:paraId="0952E0A6" w14:textId="77777777" w:rsidR="008F6DBE" w:rsidRDefault="008F6DBE"/>
    <w:p w14:paraId="2C1DDC74" w14:textId="77777777" w:rsidR="008F6DBE" w:rsidRDefault="008F6DBE"/>
    <w:p w14:paraId="405B4D12" w14:textId="77777777" w:rsidR="008F6DBE" w:rsidRDefault="008F6DBE"/>
    <w:p w14:paraId="1E5A0B36" w14:textId="77777777" w:rsidR="008F6DBE" w:rsidRDefault="008F6DBE"/>
    <w:p w14:paraId="0B7ACD6E" w14:textId="77777777" w:rsidR="008F6DBE" w:rsidRDefault="008F6DBE"/>
    <w:p w14:paraId="689B2C30" w14:textId="77777777" w:rsidR="008F6DBE" w:rsidRDefault="008F6DBE"/>
    <w:p w14:paraId="713341D7" w14:textId="77777777" w:rsidR="008F6DBE" w:rsidRDefault="008F6DBE"/>
    <w:p w14:paraId="649E9112" w14:textId="77777777" w:rsidR="008F6DBE" w:rsidRDefault="008F6DBE"/>
    <w:p w14:paraId="04A4EFE6" w14:textId="77777777" w:rsidR="008F6DBE" w:rsidRDefault="008F6DBE"/>
    <w:p w14:paraId="357436DD" w14:textId="77777777" w:rsidR="008F6DBE" w:rsidRDefault="008F6DBE"/>
    <w:p w14:paraId="7C22085A" w14:textId="5D959F1F" w:rsidR="008F6DBE" w:rsidRDefault="008F6DBE" w:rsidP="008F6DBE">
      <w:pPr>
        <w:spacing w:line="480" w:lineRule="auto"/>
        <w:rPr>
          <w:b/>
        </w:rPr>
      </w:pPr>
      <w:r>
        <w:rPr>
          <w:b/>
        </w:rPr>
        <w:lastRenderedPageBreak/>
        <w:t xml:space="preserve">Supplementary tables and figures </w:t>
      </w:r>
    </w:p>
    <w:p w14:paraId="1DC632BA" w14:textId="77777777" w:rsidR="008F6DBE" w:rsidRDefault="008F6DBE" w:rsidP="008F6DBE">
      <w:pPr>
        <w:spacing w:line="480" w:lineRule="auto"/>
        <w:rPr>
          <w:b/>
        </w:rPr>
      </w:pPr>
    </w:p>
    <w:p w14:paraId="046C75C3" w14:textId="43752C6E" w:rsidR="008F6DBE" w:rsidRDefault="008F6DBE" w:rsidP="008F6DBE">
      <w:pPr>
        <w:spacing w:line="480" w:lineRule="auto"/>
        <w:rPr>
          <w:b/>
        </w:rPr>
      </w:pPr>
      <w:r w:rsidRPr="008F6DBE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6B6FFC" wp14:editId="7C2E3434">
                <wp:simplePos x="0" y="0"/>
                <wp:positionH relativeFrom="margin">
                  <wp:posOffset>68580</wp:posOffset>
                </wp:positionH>
                <wp:positionV relativeFrom="paragraph">
                  <wp:posOffset>7620</wp:posOffset>
                </wp:positionV>
                <wp:extent cx="5570220" cy="800100"/>
                <wp:effectExtent l="0" t="0" r="0" b="0"/>
                <wp:wrapNone/>
                <wp:docPr id="10" name="Google Shape;59;g2849432ad01_0_8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116D62-2DC2-5E69-34A0-75E37402E5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022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27C3F9" w14:textId="60B16485" w:rsidR="008F6DBE" w:rsidRPr="00FC52A7" w:rsidRDefault="008F6DBE" w:rsidP="008F6DBE">
                            <w:pPr>
                              <w:rPr>
                                <w:rFonts w:eastAsia="Arial"/>
                                <w:b/>
                                <w:bCs/>
                                <w:color w:val="000000"/>
                              </w:rPr>
                            </w:pPr>
                            <w:r w:rsidRPr="00FC52A7">
                              <w:rPr>
                                <w:rFonts w:eastAsia="Arial"/>
                                <w:b/>
                                <w:bCs/>
                                <w:color w:val="000000"/>
                              </w:rPr>
                              <w:t>Supplementary Table 1: Intra- and inter- assay variability of nAb, IgG, and IgA measurements in contrived saliva samples (negative saliva spiked with antibody standard).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6B6FFC" id="_x0000_t202" coordsize="21600,21600" o:spt="202" path="m,l,21600r21600,l21600,xe">
                <v:stroke joinstyle="miter"/>
                <v:path gradientshapeok="t" o:connecttype="rect"/>
              </v:shapetype>
              <v:shape id="Google Shape;59;g2849432ad01_0_85" o:spid="_x0000_s1026" type="#_x0000_t202" style="position:absolute;margin-left:5.4pt;margin-top:.6pt;width:438.6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" fillcolor="white [3201]" stroked="f">
                <v:textbox inset="2.53958mm,2.53958mm,2.53958mm,2.53958mm">
                  <w:txbxContent>
                    <w:p w14:paraId="1227C3F9" w14:textId="60B16485" w:rsidR="008F6DBE" w:rsidRPr="00FC52A7" w:rsidRDefault="008F6DBE" w:rsidP="008F6DBE">
                      <w:pPr>
                        <w:rPr>
                          <w:rFonts w:eastAsia="Arial"/>
                          <w:b/>
                          <w:bCs/>
                          <w:color w:val="000000"/>
                        </w:rPr>
                      </w:pPr>
                      <w:r w:rsidRPr="00FC52A7">
                        <w:rPr>
                          <w:rFonts w:eastAsia="Arial"/>
                          <w:b/>
                          <w:bCs/>
                          <w:color w:val="000000"/>
                        </w:rPr>
                        <w:t>Supplementary Table 1: Intra- and inter- assay variability of nAb, IgG, and IgA measurements in contrived saliva samples (negative saliva spiked with antibody standard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3DAA18" w14:textId="21F808C5" w:rsidR="008F6DBE" w:rsidRDefault="008F6DBE" w:rsidP="008F6DBE">
      <w:pPr>
        <w:spacing w:line="480" w:lineRule="auto"/>
        <w:rPr>
          <w:b/>
        </w:rPr>
      </w:pPr>
    </w:p>
    <w:p w14:paraId="5CCDAE7E" w14:textId="77777777" w:rsidR="008F6DBE" w:rsidRDefault="008F6DBE"/>
    <w:tbl>
      <w:tblPr>
        <w:tblW w:w="8560" w:type="dxa"/>
        <w:tblInd w:w="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4"/>
        <w:gridCol w:w="2913"/>
        <w:gridCol w:w="2893"/>
      </w:tblGrid>
      <w:tr w:rsidR="008F6DBE" w:rsidRPr="008F6DBE" w14:paraId="29BC05D6" w14:textId="77777777" w:rsidTr="008F6DBE">
        <w:trPr>
          <w:trHeight w:val="584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A93D3" w14:textId="77777777" w:rsidR="008F6DBE" w:rsidRPr="008F6DBE" w:rsidRDefault="008F6DBE" w:rsidP="008F6DBE">
            <w:r w:rsidRPr="008F6DBE">
              <w:rPr>
                <w:b/>
                <w:bCs/>
              </w:rPr>
              <w:t xml:space="preserve">Measurement  </w:t>
            </w:r>
          </w:p>
        </w:tc>
        <w:tc>
          <w:tcPr>
            <w:tcW w:w="29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5DC0C" w14:textId="77777777" w:rsidR="008F6DBE" w:rsidRPr="008F6DBE" w:rsidRDefault="008F6DBE" w:rsidP="008F6DBE">
            <w:r w:rsidRPr="008F6DBE">
              <w:rPr>
                <w:b/>
                <w:bCs/>
              </w:rPr>
              <w:t>Intra-assay coefficient of variation (</w:t>
            </w:r>
            <w:r w:rsidRPr="008F6DBE">
              <w:rPr>
                <w:b/>
                <w:bCs/>
                <w:i/>
                <w:iCs/>
              </w:rPr>
              <w:t>% CV</w:t>
            </w:r>
            <w:r w:rsidRPr="008F6DBE">
              <w:rPr>
                <w:b/>
                <w:bCs/>
              </w:rPr>
              <w:t xml:space="preserve">)  </w:t>
            </w:r>
          </w:p>
        </w:tc>
        <w:tc>
          <w:tcPr>
            <w:tcW w:w="28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77C65" w14:textId="77777777" w:rsidR="008F6DBE" w:rsidRPr="008F6DBE" w:rsidRDefault="008F6DBE" w:rsidP="008F6DBE">
            <w:r w:rsidRPr="008F6DBE">
              <w:rPr>
                <w:b/>
                <w:bCs/>
              </w:rPr>
              <w:t>Inter-assay coefficient of variation (</w:t>
            </w:r>
            <w:r w:rsidRPr="008F6DBE">
              <w:rPr>
                <w:b/>
                <w:bCs/>
                <w:i/>
                <w:iCs/>
              </w:rPr>
              <w:t xml:space="preserve">% </w:t>
            </w:r>
            <w:proofErr w:type="gramStart"/>
            <w:r w:rsidRPr="008F6DBE">
              <w:rPr>
                <w:b/>
                <w:bCs/>
                <w:i/>
                <w:iCs/>
              </w:rPr>
              <w:t xml:space="preserve">CV </w:t>
            </w:r>
            <w:r w:rsidRPr="008F6DBE">
              <w:rPr>
                <w:b/>
                <w:bCs/>
              </w:rPr>
              <w:t>)</w:t>
            </w:r>
            <w:proofErr w:type="gramEnd"/>
          </w:p>
        </w:tc>
      </w:tr>
      <w:tr w:rsidR="008F6DBE" w:rsidRPr="008F6DBE" w14:paraId="00A7B473" w14:textId="77777777" w:rsidTr="00D63C15">
        <w:trPr>
          <w:trHeight w:val="417"/>
        </w:trPr>
        <w:tc>
          <w:tcPr>
            <w:tcW w:w="27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89FBC" w14:textId="77777777" w:rsidR="008F6DBE" w:rsidRPr="008F6DBE" w:rsidRDefault="008F6DBE" w:rsidP="008F6DBE">
            <w:proofErr w:type="spellStart"/>
            <w:r w:rsidRPr="008F6DBE">
              <w:t>nAb</w:t>
            </w:r>
            <w:proofErr w:type="spellEnd"/>
            <w:r w:rsidRPr="008F6DBE">
              <w:t xml:space="preserve"> (U/mL</w:t>
            </w:r>
            <w:proofErr w:type="gramStart"/>
            <w:r w:rsidRPr="008F6DBE">
              <w:t>)  In</w:t>
            </w:r>
            <w:proofErr w:type="gramEnd"/>
            <w:r w:rsidRPr="008F6DBE">
              <w:t xml:space="preserve">-house </w:t>
            </w:r>
          </w:p>
        </w:tc>
        <w:tc>
          <w:tcPr>
            <w:tcW w:w="29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4C397" w14:textId="77777777" w:rsidR="008F6DBE" w:rsidRPr="008F6DBE" w:rsidRDefault="008F6DBE" w:rsidP="008F6DBE">
            <w:r w:rsidRPr="008F6DBE">
              <w:t>7.85</w:t>
            </w:r>
          </w:p>
        </w:tc>
        <w:tc>
          <w:tcPr>
            <w:tcW w:w="28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05EF4" w14:textId="77777777" w:rsidR="008F6DBE" w:rsidRPr="008F6DBE" w:rsidRDefault="008F6DBE" w:rsidP="008F6DBE">
            <w:r w:rsidRPr="008F6DBE">
              <w:t>9.67</w:t>
            </w:r>
          </w:p>
        </w:tc>
      </w:tr>
      <w:tr w:rsidR="008F6DBE" w:rsidRPr="008F6DBE" w14:paraId="5BBAADA6" w14:textId="77777777" w:rsidTr="00D63C15">
        <w:trPr>
          <w:trHeight w:val="466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2525B" w14:textId="77777777" w:rsidR="008F6DBE" w:rsidRPr="008F6DBE" w:rsidRDefault="008F6DBE" w:rsidP="008F6DBE">
            <w:r w:rsidRPr="008F6DBE">
              <w:t>IgG (µg/mL)</w:t>
            </w:r>
          </w:p>
        </w:tc>
        <w:tc>
          <w:tcPr>
            <w:tcW w:w="2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E37D8" w14:textId="77777777" w:rsidR="008F6DBE" w:rsidRPr="008F6DBE" w:rsidRDefault="008F6DBE" w:rsidP="008F6DBE">
            <w:r w:rsidRPr="008F6DBE">
              <w:t>1.88</w:t>
            </w:r>
          </w:p>
        </w:tc>
        <w:tc>
          <w:tcPr>
            <w:tcW w:w="2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0FCB0" w14:textId="77777777" w:rsidR="008F6DBE" w:rsidRPr="008F6DBE" w:rsidRDefault="008F6DBE" w:rsidP="008F6DBE">
            <w:r w:rsidRPr="008F6DBE">
              <w:t xml:space="preserve">9.96 </w:t>
            </w:r>
          </w:p>
        </w:tc>
      </w:tr>
      <w:tr w:rsidR="008F6DBE" w:rsidRPr="008F6DBE" w14:paraId="1773F280" w14:textId="77777777" w:rsidTr="00D63C15">
        <w:trPr>
          <w:trHeight w:val="457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49E9C" w14:textId="77777777" w:rsidR="008F6DBE" w:rsidRPr="008F6DBE" w:rsidRDefault="008F6DBE" w:rsidP="008F6DBE">
            <w:r w:rsidRPr="008F6DBE">
              <w:t>IgA (µg/mL)</w:t>
            </w:r>
          </w:p>
        </w:tc>
        <w:tc>
          <w:tcPr>
            <w:tcW w:w="2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59053" w14:textId="77777777" w:rsidR="008F6DBE" w:rsidRPr="008F6DBE" w:rsidRDefault="008F6DBE" w:rsidP="008F6DBE">
            <w:r w:rsidRPr="008F6DBE">
              <w:t>2.10</w:t>
            </w:r>
          </w:p>
        </w:tc>
        <w:tc>
          <w:tcPr>
            <w:tcW w:w="2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EAF32" w14:textId="77777777" w:rsidR="008F6DBE" w:rsidRPr="008F6DBE" w:rsidRDefault="008F6DBE" w:rsidP="008F6DBE">
            <w:r w:rsidRPr="008F6DBE">
              <w:t>33.08</w:t>
            </w:r>
          </w:p>
        </w:tc>
      </w:tr>
    </w:tbl>
    <w:p w14:paraId="36692E4D" w14:textId="77777777" w:rsidR="008F6DBE" w:rsidRDefault="008F6DBE"/>
    <w:p w14:paraId="041925CF" w14:textId="052CB9A2" w:rsidR="00BD0FD9" w:rsidRDefault="00BD0FD9">
      <w:r w:rsidRPr="00BD0FD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04065B" wp14:editId="39185876">
                <wp:simplePos x="0" y="0"/>
                <wp:positionH relativeFrom="margin">
                  <wp:align>right</wp:align>
                </wp:positionH>
                <wp:positionV relativeFrom="paragraph">
                  <wp:posOffset>172720</wp:posOffset>
                </wp:positionV>
                <wp:extent cx="5951220" cy="541020"/>
                <wp:effectExtent l="0" t="0" r="0" b="0"/>
                <wp:wrapNone/>
                <wp:docPr id="285620155" name="Google Shape;59;g2849432ad01_0_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1220" cy="5410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D1A5644" w14:textId="77777777" w:rsidR="00BD0FD9" w:rsidRPr="00FC52A7" w:rsidRDefault="00BD0FD9" w:rsidP="00BD0FD9">
                            <w:pPr>
                              <w:rPr>
                                <w:rFonts w:eastAsia="Arial"/>
                                <w:b/>
                                <w:bCs/>
                                <w:color w:val="000000"/>
                              </w:rPr>
                            </w:pPr>
                            <w:r w:rsidRPr="00FC52A7">
                              <w:rPr>
                                <w:rFonts w:eastAsia="Arial"/>
                                <w:b/>
                                <w:bCs/>
                                <w:color w:val="000000"/>
                              </w:rPr>
                              <w:t xml:space="preserve">Supplementary Table 2: The Spearman correlation coefficient (Spearman’s </w:t>
                            </w:r>
                            <w:r w:rsidRPr="00FC52A7">
                              <w:rPr>
                                <w:rFonts w:eastAsia="Arial"/>
                                <w:b/>
                                <w:bCs/>
                                <w:i/>
                                <w:iCs/>
                                <w:color w:val="000000"/>
                                <w:lang w:val="el-GR"/>
                              </w:rPr>
                              <w:t>ρ</w:t>
                            </w:r>
                            <w:r w:rsidRPr="00FC52A7">
                              <w:rPr>
                                <w:rFonts w:eastAsia="Arial"/>
                                <w:b/>
                                <w:bCs/>
                                <w:color w:val="000000"/>
                              </w:rPr>
                              <w:t xml:space="preserve"> ) of the </w:t>
                            </w:r>
                            <w:r w:rsidRPr="00FC52A7">
                              <w:rPr>
                                <w:rFonts w:eastAsia="Arial"/>
                                <w:b/>
                                <w:bCs/>
                                <w:color w:val="000000"/>
                              </w:rPr>
                              <w:t xml:space="preserve">nAb measurement against the total IgA and IgG, the IgG against IgA.  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04065B" id="_x0000_s1027" type="#_x0000_t202" style="position:absolute;margin-left:417.4pt;margin-top:13.6pt;width:468.6pt;height:42.6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" fillcolor="white [3201]" stroked="f">
                <v:textbox inset="2.53958mm,2.53958mm,2.53958mm,2.53958mm">
                  <w:txbxContent>
                    <w:p w14:paraId="1D1A5644" w14:textId="77777777" w:rsidR="00BD0FD9" w:rsidRPr="00FC52A7" w:rsidRDefault="00BD0FD9" w:rsidP="00BD0FD9">
                      <w:pPr>
                        <w:rPr>
                          <w:rFonts w:eastAsia="Arial"/>
                          <w:b/>
                          <w:bCs/>
                          <w:color w:val="000000"/>
                        </w:rPr>
                      </w:pPr>
                      <w:r w:rsidRPr="00FC52A7">
                        <w:rPr>
                          <w:rFonts w:eastAsia="Arial"/>
                          <w:b/>
                          <w:bCs/>
                          <w:color w:val="000000"/>
                        </w:rPr>
                        <w:t xml:space="preserve">Supplementary Table 2: The Spearman correlation coefficient (Spearman’s </w:t>
                      </w:r>
                      <w:r w:rsidRPr="00FC52A7">
                        <w:rPr>
                          <w:rFonts w:eastAsia="Arial"/>
                          <w:b/>
                          <w:bCs/>
                          <w:i/>
                          <w:iCs/>
                          <w:color w:val="000000"/>
                          <w:lang w:val="el-GR"/>
                        </w:rPr>
                        <w:t>ρ</w:t>
                      </w:r>
                      <w:r w:rsidRPr="00FC52A7">
                        <w:rPr>
                          <w:rFonts w:eastAsia="Arial"/>
                          <w:b/>
                          <w:bCs/>
                          <w:color w:val="000000"/>
                        </w:rPr>
                        <w:t xml:space="preserve"> ) of the </w:t>
                      </w:r>
                      <w:r w:rsidRPr="00FC52A7">
                        <w:rPr>
                          <w:rFonts w:eastAsia="Arial"/>
                          <w:b/>
                          <w:bCs/>
                          <w:color w:val="000000"/>
                        </w:rPr>
                        <w:t xml:space="preserve">nAb measurement against the total IgA and IgG, the IgG against IgA.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C6D0C3D" w14:textId="3DA1D9C9" w:rsidR="00BD0FD9" w:rsidRDefault="00BD0FD9"/>
    <w:p w14:paraId="6F513648" w14:textId="77777777" w:rsidR="00BD0FD9" w:rsidRDefault="00BD0FD9"/>
    <w:p w14:paraId="7F34601E" w14:textId="77777777" w:rsidR="00BD0FD9" w:rsidRDefault="00BD0FD9"/>
    <w:p w14:paraId="331767D9" w14:textId="77777777" w:rsidR="00BD0FD9" w:rsidRDefault="00BD0FD9"/>
    <w:tbl>
      <w:tblPr>
        <w:tblW w:w="5580" w:type="dxa"/>
        <w:tblInd w:w="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80"/>
        <w:gridCol w:w="2000"/>
      </w:tblGrid>
      <w:tr w:rsidR="00D63C15" w:rsidRPr="00D63C15" w14:paraId="16E49BBE" w14:textId="77777777" w:rsidTr="00D63C15">
        <w:trPr>
          <w:trHeight w:val="584"/>
        </w:trPr>
        <w:tc>
          <w:tcPr>
            <w:tcW w:w="3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0B639" w14:textId="77777777" w:rsidR="00D63C15" w:rsidRPr="00D63C15" w:rsidRDefault="00D63C15" w:rsidP="00D63C15">
            <w:r w:rsidRPr="00D63C15">
              <w:rPr>
                <w:b/>
                <w:bCs/>
              </w:rPr>
              <w:t xml:space="preserve">Measurement  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B7642" w14:textId="77777777" w:rsidR="00D63C15" w:rsidRPr="00D63C15" w:rsidRDefault="00D63C15" w:rsidP="00D63C15">
            <w:r w:rsidRPr="00D63C15">
              <w:rPr>
                <w:b/>
                <w:bCs/>
              </w:rPr>
              <w:t xml:space="preserve">Spearman’s </w:t>
            </w:r>
            <w:r w:rsidRPr="00D63C15">
              <w:rPr>
                <w:b/>
                <w:bCs/>
                <w:i/>
                <w:iCs/>
                <w:lang w:val="el-GR"/>
              </w:rPr>
              <w:t>ρ</w:t>
            </w:r>
          </w:p>
        </w:tc>
      </w:tr>
      <w:tr w:rsidR="00D63C15" w:rsidRPr="00D63C15" w14:paraId="18563E7B" w14:textId="77777777" w:rsidTr="00D63C15">
        <w:trPr>
          <w:trHeight w:val="399"/>
        </w:trPr>
        <w:tc>
          <w:tcPr>
            <w:tcW w:w="3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792BA" w14:textId="77777777" w:rsidR="00D63C15" w:rsidRPr="00D63C15" w:rsidRDefault="00D63C15" w:rsidP="00D63C15">
            <w:proofErr w:type="spellStart"/>
            <w:r w:rsidRPr="00D63C15">
              <w:t>nAb</w:t>
            </w:r>
            <w:proofErr w:type="spellEnd"/>
            <w:r w:rsidRPr="00D63C15">
              <w:t xml:space="preserve"> vs. total of IgA and IgG</w:t>
            </w:r>
          </w:p>
        </w:tc>
        <w:tc>
          <w:tcPr>
            <w:tcW w:w="2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4C714" w14:textId="77777777" w:rsidR="00D63C15" w:rsidRPr="00D63C15" w:rsidRDefault="00D63C15" w:rsidP="00D63C15">
            <w:r w:rsidRPr="00D63C15">
              <w:t>-0.123</w:t>
            </w:r>
          </w:p>
        </w:tc>
      </w:tr>
      <w:tr w:rsidR="00D63C15" w:rsidRPr="00D63C15" w14:paraId="1986B965" w14:textId="77777777" w:rsidTr="00D63C15">
        <w:trPr>
          <w:trHeight w:val="457"/>
        </w:trPr>
        <w:tc>
          <w:tcPr>
            <w:tcW w:w="3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7C408" w14:textId="77777777" w:rsidR="00D63C15" w:rsidRPr="00D63C15" w:rsidRDefault="00D63C15" w:rsidP="00D63C15">
            <w:r w:rsidRPr="00D63C15">
              <w:t xml:space="preserve">IgG vs. IgA 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84E76" w14:textId="77777777" w:rsidR="00D63C15" w:rsidRPr="00D63C15" w:rsidRDefault="00D63C15" w:rsidP="00D63C15">
            <w:r w:rsidRPr="00D63C15">
              <w:t>0.285</w:t>
            </w:r>
          </w:p>
        </w:tc>
      </w:tr>
    </w:tbl>
    <w:p w14:paraId="71E15599" w14:textId="77777777" w:rsidR="00BD0FD9" w:rsidRDefault="00BD0FD9"/>
    <w:p w14:paraId="78FF55A2" w14:textId="77777777" w:rsidR="00BD0FD9" w:rsidRDefault="00BD0FD9"/>
    <w:p w14:paraId="3774FCAE" w14:textId="77777777" w:rsidR="00FC52A7" w:rsidRDefault="00FC52A7"/>
    <w:p w14:paraId="2B834231" w14:textId="77777777" w:rsidR="00FC52A7" w:rsidRDefault="00FC52A7"/>
    <w:p w14:paraId="3C797311" w14:textId="77777777" w:rsidR="00FC52A7" w:rsidRDefault="00FC52A7"/>
    <w:p w14:paraId="2A53CC67" w14:textId="77777777" w:rsidR="00FC52A7" w:rsidRDefault="00FC52A7"/>
    <w:p w14:paraId="73D12FB3" w14:textId="77777777" w:rsidR="00FC52A7" w:rsidRDefault="00FC52A7"/>
    <w:p w14:paraId="4EFBD7C5" w14:textId="77777777" w:rsidR="00FC52A7" w:rsidRDefault="00FC52A7"/>
    <w:p w14:paraId="1F73498C" w14:textId="77777777" w:rsidR="00FC52A7" w:rsidRDefault="00FC52A7"/>
    <w:p w14:paraId="40086892" w14:textId="77777777" w:rsidR="00FC52A7" w:rsidRDefault="00FC52A7"/>
    <w:p w14:paraId="33C0CCC7" w14:textId="77777777" w:rsidR="00FC52A7" w:rsidRDefault="00FC52A7"/>
    <w:p w14:paraId="7D2D657A" w14:textId="77777777" w:rsidR="00FC52A7" w:rsidRDefault="00FC52A7"/>
    <w:p w14:paraId="3EE81815" w14:textId="77777777" w:rsidR="00FC52A7" w:rsidRDefault="00FC52A7"/>
    <w:p w14:paraId="7642622F" w14:textId="77777777" w:rsidR="00FC52A7" w:rsidRDefault="00FC52A7"/>
    <w:p w14:paraId="65214A79" w14:textId="77777777" w:rsidR="00FC52A7" w:rsidRDefault="00FC52A7"/>
    <w:p w14:paraId="7FC61085" w14:textId="77777777" w:rsidR="00893862" w:rsidRDefault="00893862" w:rsidP="005528E2">
      <w:pPr>
        <w:rPr>
          <w:b/>
          <w:bCs/>
        </w:rPr>
      </w:pPr>
    </w:p>
    <w:p w14:paraId="38DAA14C" w14:textId="2887E0C1" w:rsidR="005528E2" w:rsidRPr="005528E2" w:rsidRDefault="005528E2" w:rsidP="005528E2">
      <w:r w:rsidRPr="005528E2">
        <w:rPr>
          <w:b/>
          <w:bCs/>
        </w:rPr>
        <w:t xml:space="preserve">Supplementary Figure 1: </w:t>
      </w:r>
      <w:r w:rsidRPr="005528E2">
        <w:t xml:space="preserve">A line graph (left) showing the weekly fluctuation of neutralizing antibody titer determined by commercial </w:t>
      </w:r>
      <w:proofErr w:type="spellStart"/>
      <w:r w:rsidRPr="005528E2">
        <w:t>GenScript</w:t>
      </w:r>
      <w:proofErr w:type="spellEnd"/>
      <w:r w:rsidRPr="005528E2">
        <w:t xml:space="preserve"> </w:t>
      </w:r>
      <w:proofErr w:type="spellStart"/>
      <w:r w:rsidRPr="005528E2">
        <w:t>sVNT</w:t>
      </w:r>
      <w:proofErr w:type="spellEnd"/>
      <w:r w:rsidRPr="005528E2">
        <w:t xml:space="preserve"> assay for each participant. A bar graph (right) showing the </w:t>
      </w:r>
      <w:proofErr w:type="gramStart"/>
      <w:r w:rsidRPr="005528E2">
        <w:t>overall weekly changes of the participants</w:t>
      </w:r>
      <w:proofErr w:type="gramEnd"/>
      <w:r w:rsidRPr="005528E2">
        <w:t xml:space="preserve">.  </w:t>
      </w:r>
    </w:p>
    <w:p w14:paraId="483421D3" w14:textId="77777777" w:rsidR="005528E2" w:rsidRDefault="005528E2"/>
    <w:p w14:paraId="7FC10B35" w14:textId="5EBE6BB7" w:rsidR="005528E2" w:rsidRDefault="005528E2" w:rsidP="005528E2">
      <w:r w:rsidRPr="005528E2">
        <w:rPr>
          <w:b/>
          <w:bCs/>
        </w:rPr>
        <w:t xml:space="preserve">Supplementary Figure 2: </w:t>
      </w:r>
      <w:r w:rsidRPr="005528E2">
        <w:t xml:space="preserve">A line graph (left) showing the weekly fluctuation of neutralizing antibody titer determined by in-house </w:t>
      </w:r>
      <w:proofErr w:type="spellStart"/>
      <w:r w:rsidRPr="005528E2">
        <w:t>sVNT</w:t>
      </w:r>
      <w:proofErr w:type="spellEnd"/>
      <w:r w:rsidRPr="005528E2">
        <w:t xml:space="preserve"> assay for each participant. A bar graph (right) showing the </w:t>
      </w:r>
      <w:proofErr w:type="gramStart"/>
      <w:r w:rsidRPr="005528E2">
        <w:t>overall weekly changes of the participants</w:t>
      </w:r>
      <w:proofErr w:type="gramEnd"/>
      <w:r w:rsidRPr="005528E2">
        <w:t xml:space="preserve">.  </w:t>
      </w:r>
    </w:p>
    <w:p w14:paraId="7CD6EEB6" w14:textId="77777777" w:rsidR="00D85CE7" w:rsidRDefault="00D85CE7" w:rsidP="005528E2"/>
    <w:p w14:paraId="784D0CEA" w14:textId="189DA734" w:rsidR="00D85CE7" w:rsidRPr="00D85CE7" w:rsidRDefault="00D85CE7" w:rsidP="00D85CE7">
      <w:r w:rsidRPr="00D85CE7">
        <w:rPr>
          <w:b/>
          <w:bCs/>
        </w:rPr>
        <w:t xml:space="preserve">Supplementary Figure 3: </w:t>
      </w:r>
      <w:r w:rsidRPr="00D85CE7">
        <w:t xml:space="preserve">A line graph (left) showing the weekly fluctuation of IgG antibody titer for each participant. A bar graph (right) showing the </w:t>
      </w:r>
      <w:proofErr w:type="gramStart"/>
      <w:r w:rsidRPr="00D85CE7">
        <w:t>overall weekly changes of the participants</w:t>
      </w:r>
      <w:proofErr w:type="gramEnd"/>
      <w:r w:rsidRPr="00D85CE7">
        <w:t xml:space="preserve">.  </w:t>
      </w:r>
    </w:p>
    <w:p w14:paraId="33F7D12E" w14:textId="77777777" w:rsidR="00D85CE7" w:rsidRDefault="00D85CE7" w:rsidP="005528E2"/>
    <w:p w14:paraId="17F2CC17" w14:textId="77777777" w:rsidR="00893862" w:rsidRPr="00893862" w:rsidRDefault="00893862" w:rsidP="00893862">
      <w:r w:rsidRPr="00893862">
        <w:rPr>
          <w:b/>
          <w:bCs/>
        </w:rPr>
        <w:t xml:space="preserve">Supplementary Figure 4: </w:t>
      </w:r>
      <w:r w:rsidRPr="00893862">
        <w:t>A line graph (</w:t>
      </w:r>
      <w:proofErr w:type="gramStart"/>
      <w:r w:rsidRPr="00893862">
        <w:t>left)  showing</w:t>
      </w:r>
      <w:proofErr w:type="gramEnd"/>
      <w:r w:rsidRPr="00893862">
        <w:t xml:space="preserve"> the weekly fluctuation of IgG antibody titer for each participant. A bar graph (right) showing the </w:t>
      </w:r>
      <w:proofErr w:type="gramStart"/>
      <w:r w:rsidRPr="00893862">
        <w:t>overall weekly changes of the participants</w:t>
      </w:r>
      <w:proofErr w:type="gramEnd"/>
      <w:r w:rsidRPr="00893862">
        <w:t xml:space="preserve">.  </w:t>
      </w:r>
    </w:p>
    <w:p w14:paraId="087C0377" w14:textId="77777777" w:rsidR="00D85CE7" w:rsidRPr="005528E2" w:rsidRDefault="00D85CE7" w:rsidP="005528E2"/>
    <w:p w14:paraId="0FFD6BF5" w14:textId="77777777" w:rsidR="005528E2" w:rsidRDefault="005528E2"/>
    <w:p w14:paraId="4C5C6A24" w14:textId="77777777" w:rsidR="005528E2" w:rsidRDefault="005528E2"/>
    <w:p w14:paraId="62C39907" w14:textId="77777777" w:rsidR="005528E2" w:rsidRDefault="005528E2"/>
    <w:p w14:paraId="1B10620D" w14:textId="77777777" w:rsidR="005528E2" w:rsidRDefault="005528E2"/>
    <w:p w14:paraId="133EAAD2" w14:textId="77777777" w:rsidR="005528E2" w:rsidRDefault="005528E2"/>
    <w:p w14:paraId="54CF30B9" w14:textId="77777777" w:rsidR="00893862" w:rsidRDefault="00893862"/>
    <w:p w14:paraId="5B30BB3D" w14:textId="77777777" w:rsidR="00893862" w:rsidRDefault="00893862"/>
    <w:p w14:paraId="4EE4A11A" w14:textId="77777777" w:rsidR="00893862" w:rsidRDefault="00893862"/>
    <w:p w14:paraId="48200B9B" w14:textId="77777777" w:rsidR="00893862" w:rsidRDefault="00893862"/>
    <w:p w14:paraId="4F81B515" w14:textId="77777777" w:rsidR="00893862" w:rsidRDefault="00893862"/>
    <w:p w14:paraId="09159AB8" w14:textId="77777777" w:rsidR="00893862" w:rsidRDefault="00893862"/>
    <w:p w14:paraId="6EB228DB" w14:textId="77777777" w:rsidR="00893862" w:rsidRDefault="00893862"/>
    <w:p w14:paraId="0C8715E8" w14:textId="77777777" w:rsidR="00893862" w:rsidRDefault="00893862"/>
    <w:p w14:paraId="44492923" w14:textId="77777777" w:rsidR="00893862" w:rsidRDefault="00893862"/>
    <w:p w14:paraId="591D5532" w14:textId="77777777" w:rsidR="00893862" w:rsidRDefault="00893862"/>
    <w:p w14:paraId="4160E671" w14:textId="77777777" w:rsidR="005528E2" w:rsidRDefault="005528E2"/>
    <w:p w14:paraId="0215C3DB" w14:textId="77777777" w:rsidR="00893862" w:rsidRDefault="00893862"/>
    <w:p w14:paraId="6F765F04" w14:textId="77777777" w:rsidR="00893862" w:rsidRDefault="00893862"/>
    <w:p w14:paraId="3B3C7DA9" w14:textId="77777777" w:rsidR="00893862" w:rsidRDefault="00893862"/>
    <w:p w14:paraId="0F91B72C" w14:textId="77777777" w:rsidR="00893862" w:rsidRDefault="00893862"/>
    <w:p w14:paraId="25088B91" w14:textId="77777777" w:rsidR="00893862" w:rsidRDefault="00893862"/>
    <w:p w14:paraId="2D368092" w14:textId="77777777" w:rsidR="00893862" w:rsidRDefault="00893862"/>
    <w:p w14:paraId="57F25B18" w14:textId="77777777" w:rsidR="00893862" w:rsidRDefault="00893862"/>
    <w:p w14:paraId="42436851" w14:textId="77777777" w:rsidR="00893862" w:rsidRDefault="00893862"/>
    <w:p w14:paraId="0C22AB3B" w14:textId="77777777" w:rsidR="00893862" w:rsidRDefault="00893862"/>
    <w:p w14:paraId="5A3AF2B4" w14:textId="77777777" w:rsidR="00893862" w:rsidRDefault="00893862"/>
    <w:p w14:paraId="4BF3FC10" w14:textId="77777777" w:rsidR="00893862" w:rsidRDefault="00893862"/>
    <w:p w14:paraId="7C24E623" w14:textId="77777777" w:rsidR="00893862" w:rsidRDefault="00893862"/>
    <w:p w14:paraId="751358FA" w14:textId="77777777" w:rsidR="00893862" w:rsidRDefault="00893862"/>
    <w:p w14:paraId="54FBB919" w14:textId="4120FA48" w:rsidR="00893862" w:rsidRDefault="00893862">
      <w:r>
        <w:lastRenderedPageBreak/>
        <w:t>Sup</w:t>
      </w:r>
      <w:r w:rsidR="00763F27">
        <w:t xml:space="preserve">plementary Figure 1 </w:t>
      </w:r>
    </w:p>
    <w:p w14:paraId="7F59DB66" w14:textId="77777777" w:rsidR="00893862" w:rsidRDefault="00893862"/>
    <w:p w14:paraId="5D1C5401" w14:textId="34AA5D4F" w:rsidR="00893862" w:rsidRDefault="00763F27">
      <w:r>
        <w:rPr>
          <w:noProof/>
        </w:rPr>
        <w:drawing>
          <wp:anchor distT="0" distB="0" distL="114300" distR="114300" simplePos="0" relativeHeight="251662336" behindDoc="0" locked="0" layoutInCell="1" allowOverlap="1" wp14:anchorId="49A225B9" wp14:editId="0A5DC245">
            <wp:simplePos x="0" y="0"/>
            <wp:positionH relativeFrom="column">
              <wp:posOffset>114300</wp:posOffset>
            </wp:positionH>
            <wp:positionV relativeFrom="paragraph">
              <wp:posOffset>327025</wp:posOffset>
            </wp:positionV>
            <wp:extent cx="5829300" cy="2253615"/>
            <wp:effectExtent l="0" t="0" r="0" b="0"/>
            <wp:wrapTopAndBottom/>
            <wp:docPr id="19095327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225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4B1792" w14:textId="34E0F1D6" w:rsidR="00FC52A7" w:rsidRDefault="00FC52A7"/>
    <w:p w14:paraId="01ECBDE2" w14:textId="77777777" w:rsidR="00763F27" w:rsidRDefault="00763F27"/>
    <w:p w14:paraId="4F4C446E" w14:textId="77777777" w:rsidR="00763F27" w:rsidRDefault="00763F27"/>
    <w:p w14:paraId="1DA92216" w14:textId="77777777" w:rsidR="00763F27" w:rsidRDefault="00763F27"/>
    <w:p w14:paraId="567A3915" w14:textId="77777777" w:rsidR="00763F27" w:rsidRDefault="00763F27"/>
    <w:p w14:paraId="7AEAD935" w14:textId="77777777" w:rsidR="00763F27" w:rsidRDefault="00763F27"/>
    <w:p w14:paraId="5924C7BB" w14:textId="77777777" w:rsidR="00763F27" w:rsidRDefault="00763F27"/>
    <w:p w14:paraId="2C2A2E97" w14:textId="77777777" w:rsidR="00763F27" w:rsidRDefault="00763F27"/>
    <w:p w14:paraId="5A135E2F" w14:textId="77777777" w:rsidR="00763F27" w:rsidRDefault="00763F27"/>
    <w:p w14:paraId="1115540E" w14:textId="77777777" w:rsidR="00763F27" w:rsidRDefault="00763F27"/>
    <w:p w14:paraId="79FD0E68" w14:textId="77777777" w:rsidR="00763F27" w:rsidRDefault="00763F27"/>
    <w:p w14:paraId="53379772" w14:textId="77777777" w:rsidR="00434D9A" w:rsidRDefault="00434D9A"/>
    <w:p w14:paraId="6F9C9C46" w14:textId="77777777" w:rsidR="00434D9A" w:rsidRDefault="00434D9A"/>
    <w:p w14:paraId="150D55A3" w14:textId="77777777" w:rsidR="00434D9A" w:rsidRDefault="00434D9A"/>
    <w:p w14:paraId="471DB822" w14:textId="77777777" w:rsidR="00434D9A" w:rsidRDefault="00434D9A"/>
    <w:p w14:paraId="29E36947" w14:textId="77777777" w:rsidR="00434D9A" w:rsidRDefault="00434D9A"/>
    <w:p w14:paraId="097CCA02" w14:textId="77777777" w:rsidR="00434D9A" w:rsidRDefault="00434D9A"/>
    <w:p w14:paraId="275491C7" w14:textId="77777777" w:rsidR="00434D9A" w:rsidRDefault="00434D9A"/>
    <w:p w14:paraId="4EA15E1E" w14:textId="77777777" w:rsidR="00434D9A" w:rsidRDefault="00434D9A"/>
    <w:p w14:paraId="05FD9A8F" w14:textId="77777777" w:rsidR="00434D9A" w:rsidRDefault="00434D9A"/>
    <w:p w14:paraId="5B8C9607" w14:textId="77777777" w:rsidR="00434D9A" w:rsidRDefault="00434D9A"/>
    <w:p w14:paraId="17EFB84F" w14:textId="77777777" w:rsidR="00434D9A" w:rsidRDefault="00434D9A"/>
    <w:p w14:paraId="251BEEF0" w14:textId="77777777" w:rsidR="00434D9A" w:rsidRDefault="00434D9A"/>
    <w:p w14:paraId="091B66C7" w14:textId="77777777" w:rsidR="00434D9A" w:rsidRDefault="00434D9A"/>
    <w:p w14:paraId="44DDF638" w14:textId="77777777" w:rsidR="00434D9A" w:rsidRDefault="00434D9A"/>
    <w:p w14:paraId="15C67306" w14:textId="77777777" w:rsidR="00434D9A" w:rsidRDefault="00434D9A"/>
    <w:p w14:paraId="5C2DA295" w14:textId="77777777" w:rsidR="00434D9A" w:rsidRDefault="00434D9A"/>
    <w:p w14:paraId="1F4BF8CD" w14:textId="77777777" w:rsidR="00434D9A" w:rsidRDefault="00434D9A"/>
    <w:p w14:paraId="1ECFF958" w14:textId="77777777" w:rsidR="00434D9A" w:rsidRDefault="00434D9A"/>
    <w:p w14:paraId="5278AF7E" w14:textId="77777777" w:rsidR="00434D9A" w:rsidRDefault="00434D9A"/>
    <w:p w14:paraId="19025073" w14:textId="77777777" w:rsidR="00434D9A" w:rsidRDefault="00434D9A"/>
    <w:p w14:paraId="6D76BC1D" w14:textId="1934195B" w:rsidR="00434D9A" w:rsidRDefault="00434D9A">
      <w:r>
        <w:t xml:space="preserve">Supplementary Figure 2 </w:t>
      </w:r>
    </w:p>
    <w:p w14:paraId="4845853A" w14:textId="6603DB6D" w:rsidR="00434D9A" w:rsidRDefault="00434D9A"/>
    <w:p w14:paraId="73E02D4F" w14:textId="2E6D210B" w:rsidR="00434D9A" w:rsidRDefault="004C62EF">
      <w:r>
        <w:rPr>
          <w:noProof/>
        </w:rPr>
        <w:drawing>
          <wp:anchor distT="0" distB="0" distL="114300" distR="114300" simplePos="0" relativeHeight="251663360" behindDoc="0" locked="0" layoutInCell="1" allowOverlap="1" wp14:anchorId="411DD443" wp14:editId="2F55D1C8">
            <wp:simplePos x="0" y="0"/>
            <wp:positionH relativeFrom="margin">
              <wp:align>right</wp:align>
            </wp:positionH>
            <wp:positionV relativeFrom="paragraph">
              <wp:posOffset>175260</wp:posOffset>
            </wp:positionV>
            <wp:extent cx="5842635" cy="2247900"/>
            <wp:effectExtent l="0" t="0" r="5715" b="0"/>
            <wp:wrapTopAndBottom/>
            <wp:docPr id="1384091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501" cy="2248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2973E45" w14:textId="3E326583" w:rsidR="00434D9A" w:rsidRDefault="00434D9A"/>
    <w:p w14:paraId="1F562BF1" w14:textId="77777777" w:rsidR="00873AE8" w:rsidRDefault="00873AE8"/>
    <w:p w14:paraId="750F862A" w14:textId="77777777" w:rsidR="00873AE8" w:rsidRDefault="00873AE8"/>
    <w:p w14:paraId="25CE87B9" w14:textId="77777777" w:rsidR="00873AE8" w:rsidRDefault="00873AE8"/>
    <w:p w14:paraId="5BE7B847" w14:textId="77777777" w:rsidR="00873AE8" w:rsidRDefault="00873AE8"/>
    <w:p w14:paraId="7541DFA8" w14:textId="77777777" w:rsidR="00873AE8" w:rsidRDefault="00873AE8"/>
    <w:p w14:paraId="33232065" w14:textId="77777777" w:rsidR="00873AE8" w:rsidRDefault="00873AE8"/>
    <w:p w14:paraId="0DC8C309" w14:textId="77777777" w:rsidR="00873AE8" w:rsidRDefault="00873AE8"/>
    <w:p w14:paraId="0BC971E4" w14:textId="77777777" w:rsidR="00873AE8" w:rsidRDefault="00873AE8"/>
    <w:p w14:paraId="398A16EC" w14:textId="77777777" w:rsidR="00873AE8" w:rsidRDefault="00873AE8"/>
    <w:p w14:paraId="2B3B33F1" w14:textId="77777777" w:rsidR="00873AE8" w:rsidRDefault="00873AE8"/>
    <w:p w14:paraId="70A9826B" w14:textId="77777777" w:rsidR="00873AE8" w:rsidRDefault="00873AE8"/>
    <w:p w14:paraId="5869BB22" w14:textId="77777777" w:rsidR="00873AE8" w:rsidRDefault="00873AE8"/>
    <w:p w14:paraId="1D8E98D3" w14:textId="77777777" w:rsidR="00873AE8" w:rsidRDefault="00873AE8"/>
    <w:p w14:paraId="71EC6100" w14:textId="77777777" w:rsidR="00873AE8" w:rsidRDefault="00873AE8"/>
    <w:p w14:paraId="32B5148C" w14:textId="77777777" w:rsidR="00873AE8" w:rsidRDefault="00873AE8"/>
    <w:p w14:paraId="6861769E" w14:textId="77777777" w:rsidR="00873AE8" w:rsidRDefault="00873AE8"/>
    <w:p w14:paraId="5B6F48A0" w14:textId="77777777" w:rsidR="00873AE8" w:rsidRDefault="00873AE8"/>
    <w:p w14:paraId="1B436F32" w14:textId="77777777" w:rsidR="00873AE8" w:rsidRDefault="00873AE8"/>
    <w:p w14:paraId="74C880AD" w14:textId="77777777" w:rsidR="00873AE8" w:rsidRDefault="00873AE8"/>
    <w:p w14:paraId="74E07967" w14:textId="77777777" w:rsidR="00873AE8" w:rsidRDefault="00873AE8"/>
    <w:p w14:paraId="6DEC4318" w14:textId="77777777" w:rsidR="00873AE8" w:rsidRDefault="00873AE8"/>
    <w:p w14:paraId="1ECAAD8D" w14:textId="77777777" w:rsidR="00873AE8" w:rsidRDefault="00873AE8"/>
    <w:p w14:paraId="608A7DC1" w14:textId="77777777" w:rsidR="00873AE8" w:rsidRDefault="00873AE8"/>
    <w:p w14:paraId="7D3EDA2D" w14:textId="77777777" w:rsidR="00873AE8" w:rsidRDefault="00873AE8"/>
    <w:p w14:paraId="4290C5C3" w14:textId="77777777" w:rsidR="00873AE8" w:rsidRDefault="00873AE8"/>
    <w:p w14:paraId="55F835BF" w14:textId="77777777" w:rsidR="00873AE8" w:rsidRDefault="00873AE8"/>
    <w:p w14:paraId="6DD6B571" w14:textId="77777777" w:rsidR="00873AE8" w:rsidRDefault="00873AE8"/>
    <w:p w14:paraId="3299FFE1" w14:textId="77777777" w:rsidR="00873AE8" w:rsidRDefault="00873AE8"/>
    <w:p w14:paraId="0F729DF4" w14:textId="77777777" w:rsidR="00873AE8" w:rsidRDefault="00873AE8"/>
    <w:p w14:paraId="2E03A8ED" w14:textId="77777777" w:rsidR="00873AE8" w:rsidRDefault="00873AE8"/>
    <w:p w14:paraId="524FBE33" w14:textId="7C43B222" w:rsidR="00873AE8" w:rsidRDefault="00873AE8">
      <w:r>
        <w:t xml:space="preserve">Supplementary Figure 3 </w:t>
      </w:r>
    </w:p>
    <w:p w14:paraId="773211A5" w14:textId="78DFFBE3" w:rsidR="00873AE8" w:rsidRDefault="00064C90">
      <w:r>
        <w:rPr>
          <w:noProof/>
        </w:rPr>
        <w:drawing>
          <wp:anchor distT="0" distB="0" distL="114300" distR="114300" simplePos="0" relativeHeight="251664384" behindDoc="0" locked="0" layoutInCell="1" allowOverlap="1" wp14:anchorId="504B353F" wp14:editId="039CBEF1">
            <wp:simplePos x="0" y="0"/>
            <wp:positionH relativeFrom="margin">
              <wp:align>right</wp:align>
            </wp:positionH>
            <wp:positionV relativeFrom="paragraph">
              <wp:posOffset>312420</wp:posOffset>
            </wp:positionV>
            <wp:extent cx="5815965" cy="1950720"/>
            <wp:effectExtent l="0" t="0" r="0" b="0"/>
            <wp:wrapTopAndBottom/>
            <wp:docPr id="11507800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294" cy="1950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E9558DF" w14:textId="2FDD1A67" w:rsidR="00873AE8" w:rsidRDefault="00873AE8"/>
    <w:p w14:paraId="7992C33B" w14:textId="72F9EC02" w:rsidR="00873AE8" w:rsidRDefault="00873AE8"/>
    <w:p w14:paraId="79A0E6DC" w14:textId="77777777" w:rsidR="00873AE8" w:rsidRDefault="00873AE8"/>
    <w:p w14:paraId="0A30E6A9" w14:textId="77777777" w:rsidR="00892548" w:rsidRDefault="00892548"/>
    <w:p w14:paraId="7298D1B4" w14:textId="77777777" w:rsidR="00892548" w:rsidRDefault="00892548"/>
    <w:p w14:paraId="20084813" w14:textId="77777777" w:rsidR="00892548" w:rsidRDefault="00892548"/>
    <w:p w14:paraId="3E0E926C" w14:textId="77777777" w:rsidR="00892548" w:rsidRDefault="00892548"/>
    <w:p w14:paraId="2D660EFD" w14:textId="77777777" w:rsidR="00892548" w:rsidRDefault="00892548"/>
    <w:p w14:paraId="7417B706" w14:textId="77777777" w:rsidR="00892548" w:rsidRDefault="00892548"/>
    <w:p w14:paraId="2FDACBCD" w14:textId="77777777" w:rsidR="00892548" w:rsidRDefault="00892548"/>
    <w:p w14:paraId="7D788750" w14:textId="77777777" w:rsidR="00892548" w:rsidRDefault="00892548"/>
    <w:p w14:paraId="621F9DC6" w14:textId="77777777" w:rsidR="00892548" w:rsidRDefault="00892548"/>
    <w:p w14:paraId="51C7A2B0" w14:textId="77777777" w:rsidR="00892548" w:rsidRDefault="00892548"/>
    <w:p w14:paraId="44F2E007" w14:textId="77777777" w:rsidR="00892548" w:rsidRDefault="00892548"/>
    <w:p w14:paraId="1340D98D" w14:textId="77777777" w:rsidR="00892548" w:rsidRDefault="00892548"/>
    <w:p w14:paraId="60B2CD94" w14:textId="77777777" w:rsidR="00892548" w:rsidRDefault="00892548"/>
    <w:p w14:paraId="0BD9FE04" w14:textId="77777777" w:rsidR="00892548" w:rsidRDefault="00892548"/>
    <w:p w14:paraId="2B34AC87" w14:textId="77777777" w:rsidR="00892548" w:rsidRDefault="00892548"/>
    <w:p w14:paraId="00E41267" w14:textId="77777777" w:rsidR="00892548" w:rsidRDefault="00892548"/>
    <w:p w14:paraId="20B082D2" w14:textId="77777777" w:rsidR="00892548" w:rsidRDefault="00892548"/>
    <w:p w14:paraId="020537EC" w14:textId="77777777" w:rsidR="00892548" w:rsidRDefault="00892548"/>
    <w:p w14:paraId="1523780C" w14:textId="77777777" w:rsidR="00892548" w:rsidRDefault="00892548"/>
    <w:p w14:paraId="67ADB38C" w14:textId="77777777" w:rsidR="00892548" w:rsidRDefault="00892548"/>
    <w:p w14:paraId="32FE33D0" w14:textId="77777777" w:rsidR="00892548" w:rsidRDefault="00892548"/>
    <w:p w14:paraId="44A22243" w14:textId="77777777" w:rsidR="00892548" w:rsidRDefault="00892548"/>
    <w:p w14:paraId="4E46E980" w14:textId="77777777" w:rsidR="00892548" w:rsidRDefault="00892548"/>
    <w:p w14:paraId="5F5F201A" w14:textId="77777777" w:rsidR="00892548" w:rsidRDefault="00892548"/>
    <w:p w14:paraId="6A2A75EE" w14:textId="77777777" w:rsidR="00892548" w:rsidRDefault="00892548"/>
    <w:p w14:paraId="2FD317F4" w14:textId="77777777" w:rsidR="00892548" w:rsidRDefault="00892548"/>
    <w:p w14:paraId="5E675E49" w14:textId="77777777" w:rsidR="00892548" w:rsidRDefault="00892548"/>
    <w:p w14:paraId="107CDABB" w14:textId="77777777" w:rsidR="00892548" w:rsidRDefault="00892548"/>
    <w:p w14:paraId="4842F93B" w14:textId="77777777" w:rsidR="00892548" w:rsidRDefault="00892548"/>
    <w:p w14:paraId="2163C930" w14:textId="3537A779" w:rsidR="00892548" w:rsidRDefault="00892548">
      <w:r>
        <w:lastRenderedPageBreak/>
        <w:t xml:space="preserve">Supplementary Figure 4 </w:t>
      </w:r>
    </w:p>
    <w:p w14:paraId="0801C265" w14:textId="5F3FDBF3" w:rsidR="00892548" w:rsidRDefault="00892548"/>
    <w:p w14:paraId="6ABD25B6" w14:textId="63850AD4" w:rsidR="00892548" w:rsidRDefault="00892548">
      <w:r>
        <w:rPr>
          <w:noProof/>
        </w:rPr>
        <w:drawing>
          <wp:anchor distT="0" distB="0" distL="114300" distR="114300" simplePos="0" relativeHeight="251665408" behindDoc="0" locked="0" layoutInCell="1" allowOverlap="1" wp14:anchorId="7F4549BA" wp14:editId="1BD98A56">
            <wp:simplePos x="0" y="0"/>
            <wp:positionH relativeFrom="margin">
              <wp:align>right</wp:align>
            </wp:positionH>
            <wp:positionV relativeFrom="paragraph">
              <wp:posOffset>182880</wp:posOffset>
            </wp:positionV>
            <wp:extent cx="5850890" cy="2484120"/>
            <wp:effectExtent l="0" t="0" r="0" b="0"/>
            <wp:wrapTopAndBottom/>
            <wp:docPr id="6577891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04170C0" w14:textId="17D50DF4" w:rsidR="00873AE8" w:rsidRDefault="00873AE8"/>
    <w:sectPr w:rsidR="00873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DBE"/>
    <w:rsid w:val="00064C90"/>
    <w:rsid w:val="00197294"/>
    <w:rsid w:val="002B06A2"/>
    <w:rsid w:val="00434D9A"/>
    <w:rsid w:val="00485073"/>
    <w:rsid w:val="004C62EF"/>
    <w:rsid w:val="005528E2"/>
    <w:rsid w:val="00763F27"/>
    <w:rsid w:val="00873AE8"/>
    <w:rsid w:val="00892548"/>
    <w:rsid w:val="00893862"/>
    <w:rsid w:val="008F6DBE"/>
    <w:rsid w:val="00BD0FD9"/>
    <w:rsid w:val="00D63C15"/>
    <w:rsid w:val="00D81574"/>
    <w:rsid w:val="00D85CE7"/>
    <w:rsid w:val="00FC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C7E7"/>
  <w15:chartTrackingRefBased/>
  <w15:docId w15:val="{66E15DB8-8D0C-4E17-B9D2-BA4A2B869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D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D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D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D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D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D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DB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DB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DB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DB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D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D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D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D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D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D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D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6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D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6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DB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6D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DB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6D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D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D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congyup@clemson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yue Peng</dc:creator>
  <cp:keywords/>
  <dc:description/>
  <cp:lastModifiedBy>Congyue Peng</cp:lastModifiedBy>
  <cp:revision>2</cp:revision>
  <dcterms:created xsi:type="dcterms:W3CDTF">2026-05-14T00:01:00Z</dcterms:created>
  <dcterms:modified xsi:type="dcterms:W3CDTF">2026-05-14T00:01:00Z</dcterms:modified>
</cp:coreProperties>
</file>